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008C5" w14:textId="10BB4B06" w:rsidR="000501D8" w:rsidRDefault="000501D8" w:rsidP="000501D8">
      <w:pPr>
        <w:jc w:val="both"/>
        <w:rPr>
          <w:rFonts w:ascii="Arial" w:hAnsi="Arial" w:cs="Arial"/>
          <w:b/>
          <w:bCs/>
          <w:sz w:val="22"/>
          <w:szCs w:val="22"/>
        </w:rPr>
      </w:pPr>
      <w:r w:rsidRPr="003A5414">
        <w:rPr>
          <w:rFonts w:ascii="Arial" w:hAnsi="Arial" w:cs="Arial"/>
          <w:b/>
          <w:bCs/>
          <w:sz w:val="22"/>
          <w:szCs w:val="22"/>
        </w:rPr>
        <w:t xml:space="preserve">Multimedia Appendix </w:t>
      </w:r>
      <w:r w:rsidR="00E744A6">
        <w:rPr>
          <w:rFonts w:ascii="Arial" w:hAnsi="Arial" w:cs="Arial"/>
          <w:b/>
          <w:bCs/>
          <w:sz w:val="22"/>
          <w:szCs w:val="22"/>
        </w:rPr>
        <w:t>1</w:t>
      </w:r>
      <w:r w:rsidRPr="009F1F5D">
        <w:rPr>
          <w:rFonts w:ascii="Arial" w:hAnsi="Arial" w:cs="Arial"/>
          <w:b/>
          <w:bCs/>
          <w:sz w:val="22"/>
          <w:szCs w:val="22"/>
        </w:rPr>
        <w:t xml:space="preserve">. Recruitment </w:t>
      </w:r>
      <w:r w:rsidR="000B78BF">
        <w:rPr>
          <w:rFonts w:ascii="Arial" w:hAnsi="Arial" w:cs="Arial"/>
          <w:b/>
          <w:bCs/>
          <w:sz w:val="22"/>
          <w:szCs w:val="22"/>
        </w:rPr>
        <w:t>s</w:t>
      </w:r>
      <w:r w:rsidRPr="009F1F5D">
        <w:rPr>
          <w:rFonts w:ascii="Arial" w:hAnsi="Arial" w:cs="Arial"/>
          <w:b/>
          <w:bCs/>
          <w:sz w:val="22"/>
          <w:szCs w:val="22"/>
        </w:rPr>
        <w:t>cript</w:t>
      </w:r>
    </w:p>
    <w:p w14:paraId="675D4FDF" w14:textId="77777777" w:rsidR="000501D8" w:rsidRDefault="000501D8" w:rsidP="000501D8">
      <w:pPr>
        <w:jc w:val="both"/>
        <w:rPr>
          <w:rFonts w:ascii="Arial" w:hAnsi="Arial" w:cs="Arial"/>
          <w:i/>
          <w:iCs/>
          <w:sz w:val="22"/>
          <w:szCs w:val="22"/>
        </w:rPr>
      </w:pPr>
      <w:r w:rsidRPr="0015675C">
        <w:rPr>
          <w:rFonts w:ascii="Arial" w:hAnsi="Arial" w:cs="Arial"/>
          <w:i/>
          <w:iCs/>
          <w:sz w:val="22"/>
          <w:szCs w:val="22"/>
        </w:rPr>
        <w:t xml:space="preserve">Hello, my name is [NAME]. I am part of the research team here in the [Department/Clinic]. We are conducting a research study to better understand how patients and clinicians communicate and interact during visits. Participation is voluntary. </w:t>
      </w:r>
      <w:r w:rsidRPr="0050321F">
        <w:rPr>
          <w:rFonts w:ascii="Arial" w:hAnsi="Arial" w:cs="Arial"/>
          <w:i/>
          <w:iCs/>
          <w:sz w:val="22"/>
          <w:szCs w:val="22"/>
        </w:rPr>
        <w:t>If you are interested, you would sign a consent form, we would place a small recording device in the room during your appointment, and after your visit you would complete a short survey. The device records video and audio of the visit, but most people forget about it after a few minutes. You can pause or stop the recording at any time, and your care will not be affected if you choose not to participate. Would you like to hear more about the study?</w:t>
      </w:r>
    </w:p>
    <w:p w14:paraId="59517CAE" w14:textId="77777777" w:rsidR="003355F0" w:rsidRDefault="003355F0"/>
    <w:sectPr w:rsidR="003355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1D8"/>
    <w:rsid w:val="000501D8"/>
    <w:rsid w:val="00084C07"/>
    <w:rsid w:val="000B78BF"/>
    <w:rsid w:val="000D1153"/>
    <w:rsid w:val="001312D8"/>
    <w:rsid w:val="00136344"/>
    <w:rsid w:val="0014743D"/>
    <w:rsid w:val="001A1E80"/>
    <w:rsid w:val="001B63B6"/>
    <w:rsid w:val="00216B20"/>
    <w:rsid w:val="002265A3"/>
    <w:rsid w:val="0024579E"/>
    <w:rsid w:val="00251C3B"/>
    <w:rsid w:val="00261A90"/>
    <w:rsid w:val="002703C5"/>
    <w:rsid w:val="002E7628"/>
    <w:rsid w:val="00304D9A"/>
    <w:rsid w:val="003355F0"/>
    <w:rsid w:val="0037032C"/>
    <w:rsid w:val="003A5451"/>
    <w:rsid w:val="003C0956"/>
    <w:rsid w:val="003D5814"/>
    <w:rsid w:val="004364D0"/>
    <w:rsid w:val="0045393E"/>
    <w:rsid w:val="00464E66"/>
    <w:rsid w:val="00496458"/>
    <w:rsid w:val="00534FB7"/>
    <w:rsid w:val="00560D96"/>
    <w:rsid w:val="00571AC3"/>
    <w:rsid w:val="00575A08"/>
    <w:rsid w:val="005B3C8E"/>
    <w:rsid w:val="005D1D5F"/>
    <w:rsid w:val="005D2415"/>
    <w:rsid w:val="005D7FED"/>
    <w:rsid w:val="005E13FD"/>
    <w:rsid w:val="0063466A"/>
    <w:rsid w:val="006703B3"/>
    <w:rsid w:val="006C390C"/>
    <w:rsid w:val="00705489"/>
    <w:rsid w:val="00716963"/>
    <w:rsid w:val="007300CC"/>
    <w:rsid w:val="00753ACF"/>
    <w:rsid w:val="00767EB6"/>
    <w:rsid w:val="00796791"/>
    <w:rsid w:val="007D42AA"/>
    <w:rsid w:val="007D62E8"/>
    <w:rsid w:val="00824704"/>
    <w:rsid w:val="00847678"/>
    <w:rsid w:val="008624FD"/>
    <w:rsid w:val="008B3681"/>
    <w:rsid w:val="008E506A"/>
    <w:rsid w:val="008E683F"/>
    <w:rsid w:val="00934381"/>
    <w:rsid w:val="00936192"/>
    <w:rsid w:val="00937CCB"/>
    <w:rsid w:val="00977C54"/>
    <w:rsid w:val="00983D0B"/>
    <w:rsid w:val="009D738D"/>
    <w:rsid w:val="009E15D8"/>
    <w:rsid w:val="009E4018"/>
    <w:rsid w:val="00A34244"/>
    <w:rsid w:val="00A66E14"/>
    <w:rsid w:val="00AF2192"/>
    <w:rsid w:val="00B639C4"/>
    <w:rsid w:val="00B8469B"/>
    <w:rsid w:val="00BC703D"/>
    <w:rsid w:val="00C0245C"/>
    <w:rsid w:val="00C22AAF"/>
    <w:rsid w:val="00C7320F"/>
    <w:rsid w:val="00CC3BDB"/>
    <w:rsid w:val="00D062EA"/>
    <w:rsid w:val="00D11FCD"/>
    <w:rsid w:val="00D71C6C"/>
    <w:rsid w:val="00D75539"/>
    <w:rsid w:val="00D86B98"/>
    <w:rsid w:val="00E61948"/>
    <w:rsid w:val="00E744A6"/>
    <w:rsid w:val="00EB76F3"/>
    <w:rsid w:val="00EE3DA1"/>
    <w:rsid w:val="00F838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667CD6"/>
  <w15:chartTrackingRefBased/>
  <w15:docId w15:val="{E9B702AC-4C55-1849-924F-9F2A2A307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1D8"/>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0501D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501D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501D8"/>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501D8"/>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501D8"/>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501D8"/>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501D8"/>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501D8"/>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501D8"/>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01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01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01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01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01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01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01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01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01D8"/>
    <w:rPr>
      <w:rFonts w:eastAsiaTheme="majorEastAsia" w:cstheme="majorBidi"/>
      <w:color w:val="272727" w:themeColor="text1" w:themeTint="D8"/>
    </w:rPr>
  </w:style>
  <w:style w:type="paragraph" w:styleId="Title">
    <w:name w:val="Title"/>
    <w:basedOn w:val="Normal"/>
    <w:next w:val="Normal"/>
    <w:link w:val="TitleChar"/>
    <w:uiPriority w:val="10"/>
    <w:qFormat/>
    <w:rsid w:val="000501D8"/>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501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01D8"/>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501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01D8"/>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501D8"/>
    <w:rPr>
      <w:i/>
      <w:iCs/>
      <w:color w:val="404040" w:themeColor="text1" w:themeTint="BF"/>
    </w:rPr>
  </w:style>
  <w:style w:type="paragraph" w:styleId="ListParagraph">
    <w:name w:val="List Paragraph"/>
    <w:basedOn w:val="Normal"/>
    <w:uiPriority w:val="34"/>
    <w:qFormat/>
    <w:rsid w:val="000501D8"/>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0501D8"/>
    <w:rPr>
      <w:i/>
      <w:iCs/>
      <w:color w:val="0F4761" w:themeColor="accent1" w:themeShade="BF"/>
    </w:rPr>
  </w:style>
  <w:style w:type="paragraph" w:styleId="IntenseQuote">
    <w:name w:val="Intense Quote"/>
    <w:basedOn w:val="Normal"/>
    <w:next w:val="Normal"/>
    <w:link w:val="IntenseQuoteChar"/>
    <w:uiPriority w:val="30"/>
    <w:qFormat/>
    <w:rsid w:val="000501D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501D8"/>
    <w:rPr>
      <w:i/>
      <w:iCs/>
      <w:color w:val="0F4761" w:themeColor="accent1" w:themeShade="BF"/>
    </w:rPr>
  </w:style>
  <w:style w:type="character" w:styleId="IntenseReference">
    <w:name w:val="Intense Reference"/>
    <w:basedOn w:val="DefaultParagraphFont"/>
    <w:uiPriority w:val="32"/>
    <w:qFormat/>
    <w:rsid w:val="000501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BDC2D9BB97B942A736BA448BE6B7C5" ma:contentTypeVersion="10" ma:contentTypeDescription="Create a new document." ma:contentTypeScope="" ma:versionID="7cb4ecee716e9bc0c5741ce49e3841c5">
  <xsd:schema xmlns:xsd="http://www.w3.org/2001/XMLSchema" xmlns:xs="http://www.w3.org/2001/XMLSchema" xmlns:p="http://schemas.microsoft.com/office/2006/metadata/properties" xmlns:ns2="d9f50ebb-d6a5-4e0f-b98c-1f7c31baabd7" targetNamespace="http://schemas.microsoft.com/office/2006/metadata/properties" ma:root="true" ma:fieldsID="786f3d635ed3ad170c2ca57427ce7318" ns2:_="">
    <xsd:import namespace="d9f50ebb-d6a5-4e0f-b98c-1f7c31baabd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f50ebb-d6a5-4e0f-b98c-1f7c31baab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c5d3906-26d2-4840-9c74-966ccfe297a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9f50ebb-d6a5-4e0f-b98c-1f7c31baabd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78406DC-F092-4076-ADDD-9B1F1D22F539}"/>
</file>

<file path=customXml/itemProps2.xml><?xml version="1.0" encoding="utf-8"?>
<ds:datastoreItem xmlns:ds="http://schemas.openxmlformats.org/officeDocument/2006/customXml" ds:itemID="{56478E65-EB36-44F2-94F0-E1B3950A6708}">
  <ds:schemaRefs>
    <ds:schemaRef ds:uri="http://schemas.microsoft.com/office/2006/metadata/properties"/>
    <ds:schemaRef ds:uri="http://schemas.microsoft.com/office/infopath/2007/PartnerControls"/>
    <ds:schemaRef ds:uri="d9f50ebb-d6a5-4e0f-b98c-1f7c31baabd7"/>
  </ds:schemaRefs>
</ds:datastoreItem>
</file>

<file path=customXml/itemProps3.xml><?xml version="1.0" encoding="utf-8"?>
<ds:datastoreItem xmlns:ds="http://schemas.openxmlformats.org/officeDocument/2006/customXml" ds:itemID="{A0A1F78B-E7E4-411B-9E7F-BFB5559C6218}">
  <ds:schemaRefs>
    <ds:schemaRef ds:uri="http://schemas.microsoft.com/sharepoint/v3/contenttype/forms"/>
  </ds:schemaRefs>
</ds:datastoreItem>
</file>

<file path=docMetadata/LabelInfo.xml><?xml version="1.0" encoding="utf-8"?>
<clbl:labelList xmlns:clbl="http://schemas.microsoft.com/office/2020/mipLabelMetadata">
  <clbl:label id="{990794cc-8ced-4156-9787-a1fbf819c752}" enabled="1" method="Privilege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610</Characters>
  <Application>Microsoft Office Word</Application>
  <DocSecurity>0</DocSecurity>
  <Lines>9</Lines>
  <Paragraphs>2</Paragraphs>
  <ScaleCrop>false</ScaleCrop>
  <Company/>
  <LinksUpToDate>false</LinksUpToDate>
  <CharactersWithSpaces>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Zahidy, Misk A., M.S.</dc:creator>
  <cp:keywords/>
  <dc:description/>
  <cp:lastModifiedBy>Al Zahidy, Misk A., M.S.</cp:lastModifiedBy>
  <cp:revision>3</cp:revision>
  <dcterms:created xsi:type="dcterms:W3CDTF">2025-09-23T21:29:00Z</dcterms:created>
  <dcterms:modified xsi:type="dcterms:W3CDTF">2026-02-19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r8>7828300</vt:r8>
  </property>
  <property fmtid="{D5CDD505-2E9C-101B-9397-08002B2CF9AE}" pid="3" name="MediaServiceImageTags">
    <vt:lpwstr/>
  </property>
  <property fmtid="{D5CDD505-2E9C-101B-9397-08002B2CF9AE}" pid="4" name="ContentTypeId">
    <vt:lpwstr>0x01010009BDC2D9BB97B942A736BA448BE6B7C5</vt:lpwstr>
  </property>
  <property fmtid="{D5CDD505-2E9C-101B-9397-08002B2CF9AE}" pid="5" name="_SourceUrl">
    <vt:lpwstr/>
  </property>
  <property fmtid="{D5CDD505-2E9C-101B-9397-08002B2CF9AE}" pid="6" name="_SharedFileIndex">
    <vt:lpwstr/>
  </property>
  <property fmtid="{D5CDD505-2E9C-101B-9397-08002B2CF9AE}" pid="7" name="ComplianceAssetId">
    <vt:lpwstr/>
  </property>
  <property fmtid="{D5CDD505-2E9C-101B-9397-08002B2CF9AE}" pid="8" name="_ExtendedDescription">
    <vt:lpwstr/>
  </property>
  <property fmtid="{D5CDD505-2E9C-101B-9397-08002B2CF9AE}" pid="9" name="TriggerFlowInfo">
    <vt:lpwstr/>
  </property>
</Properties>
</file>